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155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es-sample b</w:t>
      </w:r>
      <w:r>
        <w:rPr>
          <w:rFonts w:cs="Times New Roman" w:ascii="Times New Roman" w:hAnsi="Times New Roman"/>
          <w:sz w:val="24"/>
          <w:szCs w:val="24"/>
        </w:rPr>
        <w:t>i-plot of p</w:t>
      </w:r>
      <w:r>
        <w:rPr>
          <w:rFonts w:cs="Times New Roman" w:ascii="Times New Roman" w:hAnsi="Times New Roman"/>
          <w:sz w:val="24"/>
          <w:szCs w:val="24"/>
        </w:rPr>
        <w:t>rincipal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omponent</w:t>
      </w:r>
      <w:r>
        <w:rPr>
          <w:rFonts w:cs="Times New Roman" w:ascii="Times New Roman" w:hAnsi="Times New Roman"/>
          <w:sz w:val="24"/>
          <w:szCs w:val="24"/>
        </w:rPr>
        <w:t xml:space="preserve"> analysis (PCA) of plant community composi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olBio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Total aboveground biomass, PR</w:t>
      </w:r>
      <w:r>
        <w:rPr>
          <w:rFonts w:cs="Times New Roman" w:ascii="Times New Roman" w:hAnsi="Times New Roman"/>
          <w:sz w:val="24"/>
          <w:szCs w:val="24"/>
        </w:rPr>
        <w:t xml:space="preserve"> = perennial rhizome gras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B</w:t>
      </w:r>
      <w:r>
        <w:rPr>
          <w:rFonts w:cs="Times New Roman" w:ascii="Times New Roman" w:hAnsi="Times New Roman"/>
          <w:sz w:val="24"/>
          <w:szCs w:val="24"/>
        </w:rPr>
        <w:t xml:space="preserve"> = perennial bunchgrasses, </w:t>
      </w:r>
      <w:r>
        <w:rPr>
          <w:rFonts w:cs="Times New Roman" w:ascii="Times New Roman" w:hAnsi="Times New Roman"/>
          <w:sz w:val="24"/>
          <w:szCs w:val="24"/>
        </w:rPr>
        <w:t>PF</w:t>
      </w:r>
      <w:r>
        <w:rPr>
          <w:rFonts w:cs="Times New Roman" w:ascii="Times New Roman" w:hAnsi="Times New Roman"/>
          <w:sz w:val="24"/>
          <w:szCs w:val="24"/>
        </w:rPr>
        <w:t xml:space="preserve"> = perennial forbs,</w:t>
      </w:r>
      <w:r>
        <w:rPr>
          <w:rFonts w:cs="Times New Roman" w:ascii="Times New Roman" w:hAnsi="Times New Roman"/>
          <w:sz w:val="24"/>
          <w:szCs w:val="24"/>
        </w:rPr>
        <w:t xml:space="preserve"> SS</w:t>
      </w:r>
      <w:r>
        <w:rPr>
          <w:rFonts w:cs="Times New Roman" w:ascii="Times New Roman" w:hAnsi="Times New Roman"/>
          <w:sz w:val="24"/>
          <w:szCs w:val="24"/>
        </w:rPr>
        <w:t xml:space="preserve"> = shrubs and semi-shrubs. Percentages along the axes correspond to the amount of explained variability in functional group composition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tabs>
          <w:tab w:val="clear" w:pos="420"/>
          <w:tab w:val="left" w:pos="7155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7155" w:leader="none"/>
        </w:tabs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308600" cy="49917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8560" cy="4991760"/>
                          <a:chOff x="0" y="0"/>
                          <a:chExt cx="5308560" cy="4991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282600" y="720"/>
                            <a:ext cx="5025960" cy="499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59960" y="4545360"/>
                            <a:ext cx="4548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08560" y="0"/>
                            <a:ext cx="0" cy="4544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59600" y="720"/>
                            <a:ext cx="4548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720"/>
                            <a:ext cx="0" cy="4544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2272680"/>
                            <a:ext cx="45486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34080" y="0"/>
                            <a:ext cx="0" cy="45446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9960" y="4528080"/>
                            <a:ext cx="0" cy="40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8640" y="4528080"/>
                            <a:ext cx="0" cy="40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4080" y="4528080"/>
                            <a:ext cx="0" cy="40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2760" y="4528080"/>
                            <a:ext cx="0" cy="40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08560" y="4528080"/>
                            <a:ext cx="0" cy="40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5840" y="4545360"/>
                            <a:ext cx="40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5840" y="3408120"/>
                            <a:ext cx="40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5840" y="2272680"/>
                            <a:ext cx="40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5840" y="1135440"/>
                            <a:ext cx="40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5840" y="720"/>
                            <a:ext cx="40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59960" y="4595400"/>
                            <a:ext cx="282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240" y="4595400"/>
                            <a:ext cx="2235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34080" y="2272680"/>
                            <a:ext cx="2116440" cy="834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a007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09840" y="3080520"/>
                            <a:ext cx="40680" cy="26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42">
                                <a:moveTo>
                                  <a:pt x="64" y="42"/>
                                </a:moveTo>
                                <a:lnTo>
                                  <a:pt x="15" y="0"/>
                                </a:lnTo>
                                <a:lnTo>
                                  <a:pt x="0" y="38"/>
                                </a:lnTo>
                                <a:lnTo>
                                  <a:pt x="64" y="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60">
                            <a:solidFill>
                              <a:srgbClr val="0a007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70120" y="2272680"/>
                            <a:ext cx="2163960" cy="693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a007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0120" y="2941920"/>
                            <a:ext cx="40680" cy="24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" h="38">
                                <a:moveTo>
                                  <a:pt x="0" y="38"/>
                                </a:moveTo>
                                <a:lnTo>
                                  <a:pt x="49" y="0"/>
                                </a:lnTo>
                                <a:lnTo>
                                  <a:pt x="64" y="38"/>
                                </a:lnTo>
                                <a:lnTo>
                                  <a:pt x="0" y="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60">
                            <a:solidFill>
                              <a:srgbClr val="0a007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4080" y="2272680"/>
                            <a:ext cx="14760" cy="716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a007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4080" y="2951640"/>
                            <a:ext cx="2664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" h="60">
                                <a:moveTo>
                                  <a:pt x="23" y="60"/>
                                </a:moveTo>
                                <a:lnTo>
                                  <a:pt x="42" y="0"/>
                                </a:lnTo>
                                <a:lnTo>
                                  <a:pt x="0" y="4"/>
                                </a:lnTo>
                                <a:lnTo>
                                  <a:pt x="23" y="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60">
                            <a:solidFill>
                              <a:srgbClr val="0a007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4080" y="2272680"/>
                            <a:ext cx="560160" cy="299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a007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5360" y="2543040"/>
                            <a:ext cx="38880" cy="28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" h="45">
                                <a:moveTo>
                                  <a:pt x="61" y="45"/>
                                </a:moveTo>
                                <a:lnTo>
                                  <a:pt x="19" y="0"/>
                                </a:lnTo>
                                <a:lnTo>
                                  <a:pt x="0" y="37"/>
                                </a:lnTo>
                                <a:lnTo>
                                  <a:pt x="61" y="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60">
                            <a:solidFill>
                              <a:srgbClr val="0a007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35960" y="3310920"/>
                            <a:ext cx="237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0"/>
                                  <w:szCs w:val="28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5560" y="3080520"/>
                            <a:ext cx="2286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0"/>
                                  <w:szCs w:val="28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3001680"/>
                            <a:ext cx="2185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0"/>
                                  <w:szCs w:val="28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2880" y="2583360"/>
                            <a:ext cx="278640" cy="40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0"/>
                                  <w:szCs w:val="28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004920" y="4114440"/>
                            <a:ext cx="396360" cy="135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C1 (87.5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1802160"/>
                            <a:ext cx="929520" cy="92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C2 (11.2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66120" y="109800"/>
                            <a:ext cx="396360" cy="22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7600" y="4132080"/>
                            <a:ext cx="396360" cy="28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kern w:val="0"/>
                                  <w:szCs w:val="2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418.05pt;height:430.85pt" coordorigin="-1,0" coordsize="8361,8617">
                <v:rect id="shape_0" stroked="f" o:allowincell="f" style="position:absolute;left:445;top:1;width:7914;height:78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197,7158" to="8359,71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60,0" to="8360,715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6,1" to="8358,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7,1" to="1197,71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97,3579" to="8359,3579" stroked="t" o:allowincell="f" style="position:absolute;mso-position-horizontal-relative:char">
                  <v:stroke color="black" weight="15840" dashstyle="shortdot" joinstyle="miter" endcap="flat"/>
                  <v:fill o:detectmouseclick="t" on="false"/>
                  <w10:wrap type="none"/>
                </v:line>
                <v:line id="shape_0" from="4778,0" to="4778,7156" stroked="t" o:allowincell="f" style="position:absolute;flip:y;mso-position-horizontal-relative:char">
                  <v:stroke color="black" weight="15840" dashstyle="shortdot" joinstyle="miter" endcap="flat"/>
                  <v:fill o:detectmouseclick="t" on="false"/>
                  <w10:wrap type="none"/>
                </v:line>
                <v:line id="shape_0" from="1197,7131" to="1197,7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990,7131" to="2990,7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778,7131" to="4778,7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71,7131" to="6571,7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60,7131" to="8360,71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59,7158" to="1222,715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59,5367" to="1222,5367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59,3579" to="1222,357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59,1788" to="1222,178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59,1" to="1222,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97;top:7237;width:44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7237;width:35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78,3579" to="8110,4892" stroked="t" o:allowincell="f" style="position:absolute;mso-position-horizontal-relative:char">
                  <v:stroke color="#0a007d" weight="19080" joinstyle="miter" endcap="flat"/>
                  <v:fill o:detectmouseclick="t" on="false"/>
                  <w10:wrap type="none"/>
                </v:line>
                <v:shape id="shape_0" coordsize="64,42" path="m64,42l15,0l0,38l64,42xe" fillcolor="#0a007d" stroked="t" o:allowincell="f" style="position:absolute;left:8047;top:4851;width:63;height:41;mso-wrap-style:none;v-text-anchor:middle;mso-position-horizontal-relative:char">
                  <v:fill o:detectmouseclick="t" type="solid" color2="#f5ff82"/>
                  <v:stroke color="#0a007d" weight="38160" joinstyle="round" endcap="flat"/>
                  <w10:wrap type="none"/>
                </v:shape>
                <v:line id="shape_0" from="1370,3579" to="4777,4670" stroked="t" o:allowincell="f" style="position:absolute;flip:x;mso-position-horizontal-relative:char">
                  <v:stroke color="#0a007d" weight="19080" joinstyle="miter" endcap="flat"/>
                  <v:fill o:detectmouseclick="t" on="false"/>
                  <w10:wrap type="none"/>
                </v:line>
                <v:shape id="shape_0" coordsize="64,38" path="m0,38l49,0l64,38l0,38xe" fillcolor="#0a007d" stroked="t" o:allowincell="f" style="position:absolute;left:1370;top:4633;width:63;height:37;mso-wrap-style:none;v-text-anchor:middle;mso-position-horizontal-relative:char">
                  <v:fill o:detectmouseclick="t" type="solid" color2="#f5ff82"/>
                  <v:stroke color="#0a007d" weight="38160" joinstyle="round" endcap="flat"/>
                  <w10:wrap type="none"/>
                </v:shape>
                <v:line id="shape_0" from="4778,3579" to="4800,4707" stroked="t" o:allowincell="f" style="position:absolute;mso-position-horizontal-relative:char">
                  <v:stroke color="#0a007d" weight="19080" joinstyle="miter" endcap="flat"/>
                  <v:fill o:detectmouseclick="t" on="false"/>
                  <w10:wrap type="none"/>
                </v:line>
                <v:shape id="shape_0" coordsize="42,60" path="m23,60l42,0l0,4l23,60xe" fillcolor="#0a007d" stroked="t" o:allowincell="f" style="position:absolute;left:4778;top:4648;width:41;height:59;mso-wrap-style:none;v-text-anchor:middle;mso-position-horizontal-relative:char">
                  <v:fill o:detectmouseclick="t" type="solid" color2="#f5ff82"/>
                  <v:stroke color="#0a007d" weight="38160" joinstyle="round" endcap="flat"/>
                  <w10:wrap type="none"/>
                </v:shape>
                <v:line id="shape_0" from="4778,3579" to="5659,4049" stroked="t" o:allowincell="f" style="position:absolute;mso-position-horizontal-relative:char">
                  <v:stroke color="#0a007d" weight="19080" joinstyle="miter" endcap="flat"/>
                  <v:fill o:detectmouseclick="t" on="false"/>
                  <w10:wrap type="none"/>
                </v:line>
                <v:shape id="shape_0" coordsize="61,45" path="m61,45l19,0l0,37l61,45xe" fillcolor="#0a007d" stroked="t" o:allowincell="f" style="position:absolute;left:5599;top:4005;width:60;height:44;mso-wrap-style:none;v-text-anchor:middle;mso-position-horizontal-relative:char">
                  <v:fill o:detectmouseclick="t" type="solid" color2="#f5ff82"/>
                  <v:stroke color="#0a007d" weight="38160" joinstyle="round" endcap="flat"/>
                  <w10:wrap type="none"/>
                </v:shape>
                <v:shape id="shape_0" stroked="f" o:allowincell="f" style="position:absolute;left:7773;top:5214;width:374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0"/>
                            <w:szCs w:val="28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6;top:4851;width:359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0"/>
                            <w:szCs w:val="28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4727;width:343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0"/>
                            <w:szCs w:val="28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4;top:4068;width:438;height:6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0"/>
                            <w:szCs w:val="28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32;top:6480;width:623;height:2138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C1 (87.5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38;width:1463;height:1463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C2 (11.2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7;top:172;width:623;height:350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6507;width:623;height:443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kern w:val="0"/>
                            <w:szCs w:val="2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LineNumbering">
    <w:name w:val="Line Number"/>
    <w:basedOn w:val="Style13"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9:22:00Z</dcterms:created>
  <dc:creator>Wei</dc:creator>
  <dc:description/>
  <cp:keywords/>
  <dc:language>en-US</dc:language>
  <cp:lastModifiedBy>User</cp:lastModifiedBy>
  <cp:lastPrinted>2011-11-17T11:17:00Z</cp:lastPrinted>
  <dcterms:modified xsi:type="dcterms:W3CDTF">2012-07-26T19:22:00Z</dcterms:modified>
  <cp:revision>2</cp:revision>
  <dc:subject/>
  <dc:title>Table</dc:title>
</cp:coreProperties>
</file>